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8EC66E" w:rsidR="000035D5" w:rsidRDefault="000035D5">
                            <w:r>
                              <w:t xml:space="preserve">Reported on page number: </w:t>
                            </w:r>
                            <w:r w:rsidR="00796716">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68EC66E" w:rsidR="000035D5" w:rsidRDefault="000035D5">
                      <w:r>
                        <w:t xml:space="preserve">Reported on page number: </w:t>
                      </w:r>
                      <w:r w:rsidR="00796716">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512C07" w:rsidR="000035D5" w:rsidRDefault="000035D5" w:rsidP="000035D5">
                            <w:r>
                              <w:t xml:space="preserve">Reported on page number: </w:t>
                            </w:r>
                            <w:r w:rsidR="00796716">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4512C07" w:rsidR="000035D5" w:rsidRDefault="000035D5" w:rsidP="000035D5">
                      <w:r>
                        <w:t xml:space="preserve">Reported on page number: </w:t>
                      </w:r>
                      <w:r w:rsidR="00796716">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DC221C5" w:rsidR="000035D5" w:rsidRDefault="00796716" w:rsidP="000035D5">
                            <w:r>
                              <w:t>The last</w:t>
                            </w:r>
                            <w:r w:rsidR="0047348F">
                              <w:t>, senior,</w:t>
                            </w:r>
                            <w:r>
                              <w:t xml:space="preserve"> author is </w:t>
                            </w:r>
                            <w:r w:rsidR="00E71DFD">
                              <w:t xml:space="preserve">a permanent </w:t>
                            </w:r>
                            <w:r>
                              <w:t xml:space="preserve">resident of Zambia, </w:t>
                            </w:r>
                            <w:r w:rsidR="00E71DFD">
                              <w:t>having been resident for 23 years</w:t>
                            </w:r>
                            <w:r>
                              <w:t xml:space="preserve">. Overall, 8 of the 13 authors are </w:t>
                            </w:r>
                            <w:r w:rsidR="003E7EB6">
                              <w:t xml:space="preserve">Zambian </w:t>
                            </w:r>
                            <w:r w:rsidR="00DC3D7A">
                              <w:t xml:space="preserve">nationals and/or </w:t>
                            </w:r>
                            <w:r w:rsidR="003E7EB6">
                              <w:t>residents</w:t>
                            </w:r>
                            <w:r>
                              <w:t xml:space="preserve">. </w:t>
                            </w:r>
                            <w:r w:rsidR="003E105F">
                              <w:t xml:space="preserve">The first author previously lived in Zambia and has worked with </w:t>
                            </w:r>
                            <w:proofErr w:type="spellStart"/>
                            <w:r w:rsidR="003E105F">
                              <w:t>Zambart</w:t>
                            </w:r>
                            <w:proofErr w:type="spellEnd"/>
                            <w:r w:rsidR="003E105F">
                              <w:t xml:space="preserve"> since 20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DC221C5" w:rsidR="000035D5" w:rsidRDefault="00796716" w:rsidP="000035D5">
                      <w:r>
                        <w:t>The last</w:t>
                      </w:r>
                      <w:r w:rsidR="0047348F">
                        <w:t>, senior,</w:t>
                      </w:r>
                      <w:r>
                        <w:t xml:space="preserve"> author is </w:t>
                      </w:r>
                      <w:r w:rsidR="00E71DFD">
                        <w:t xml:space="preserve">a permanent </w:t>
                      </w:r>
                      <w:r>
                        <w:t xml:space="preserve">resident of Zambia, </w:t>
                      </w:r>
                      <w:r w:rsidR="00E71DFD">
                        <w:t>having been resident for 23 years</w:t>
                      </w:r>
                      <w:r>
                        <w:t xml:space="preserve">. Overall, 8 of the 13 authors are </w:t>
                      </w:r>
                      <w:r w:rsidR="003E7EB6">
                        <w:t xml:space="preserve">Zambian </w:t>
                      </w:r>
                      <w:r w:rsidR="00DC3D7A">
                        <w:t xml:space="preserve">nationals and/or </w:t>
                      </w:r>
                      <w:r w:rsidR="003E7EB6">
                        <w:t>residents</w:t>
                      </w:r>
                      <w:r>
                        <w:t xml:space="preserve">. </w:t>
                      </w:r>
                      <w:r w:rsidR="003E105F">
                        <w:t xml:space="preserve">The first author previously lived in Zambia and has worked with </w:t>
                      </w:r>
                      <w:proofErr w:type="spellStart"/>
                      <w:r w:rsidR="003E105F">
                        <w:t>Zambart</w:t>
                      </w:r>
                      <w:proofErr w:type="spellEnd"/>
                      <w:r w:rsidR="003E105F">
                        <w:t xml:space="preserve"> since 2009.</w:t>
                      </w:r>
                    </w:p>
                  </w:txbxContent>
                </v:textbox>
                <w10:wrap type="square" anchorx="margin"/>
              </v:shape>
            </w:pict>
          </mc:Fallback>
        </mc:AlternateContent>
      </w:r>
      <w:r>
        <w:t xml:space="preserve">an explanation for this below. </w:t>
      </w:r>
    </w:p>
    <w:p w14:paraId="5CA8BFC7" w14:textId="7AC08E16"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4BB2DC4">
                <wp:simplePos x="0" y="0"/>
                <wp:positionH relativeFrom="margin">
                  <wp:align>right</wp:align>
                </wp:positionH>
                <wp:positionV relativeFrom="paragraph">
                  <wp:posOffset>997585</wp:posOffset>
                </wp:positionV>
                <wp:extent cx="6838950" cy="1236345"/>
                <wp:effectExtent l="0" t="0" r="19050" b="209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6819"/>
                        </a:xfrm>
                        <a:prstGeom prst="rect">
                          <a:avLst/>
                        </a:prstGeom>
                        <a:solidFill>
                          <a:srgbClr val="FFFFFF"/>
                        </a:solidFill>
                        <a:ln w="9525">
                          <a:solidFill>
                            <a:srgbClr val="193A65"/>
                          </a:solidFill>
                          <a:miter lim="800000"/>
                          <a:headEnd/>
                          <a:tailEnd/>
                        </a:ln>
                      </wps:spPr>
                      <wps:txbx>
                        <w:txbxContent>
                          <w:p w14:paraId="223CD14A" w14:textId="6165EA93" w:rsidR="000035D5" w:rsidRDefault="00796716" w:rsidP="000035D5">
                            <w:r>
                              <w:t xml:space="preserve">Our study </w:t>
                            </w:r>
                            <w:r w:rsidR="003D63C9">
                              <w:t>was approved by the Zambian National Health Research Authority and the University of Zambia Biomedical Research Ethics Committee. Our study involved</w:t>
                            </w:r>
                            <w:r>
                              <w:t xml:space="preserve"> a community advisory board (CAB) and adolescent community advisory board (</w:t>
                            </w:r>
                            <w:proofErr w:type="spellStart"/>
                            <w:r>
                              <w:t>aCAB</w:t>
                            </w:r>
                            <w:proofErr w:type="spellEnd"/>
                            <w:r>
                              <w:t>)</w:t>
                            </w:r>
                            <w:r w:rsidR="00D27EB3">
                              <w:t>; both provided feedback on the study procedures throughout the study</w:t>
                            </w:r>
                            <w:r>
                              <w:t xml:space="preserve">. All adolescents and young people provided written informed consent prior to participation, with parents and guardians of adolescents aged 15-17 asked to provide assent for participation in </w:t>
                            </w:r>
                            <w:proofErr w:type="spellStart"/>
                            <w:r>
                              <w:t>Yathu</w:t>
                            </w:r>
                            <w:proofErr w:type="spellEnd"/>
                            <w:r>
                              <w:t xml:space="preserve"> </w:t>
                            </w:r>
                            <w:proofErr w:type="spellStart"/>
                            <w:r>
                              <w:t>Yathu</w:t>
                            </w:r>
                            <w:proofErr w:type="spellEnd"/>
                            <w:r>
                              <w:t xml:space="preserve"> during enumeration. Details are given on page 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7.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5UQRG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" strokecolor="#193a65">
                <v:textbox>
                  <w:txbxContent>
                    <w:p w14:paraId="223CD14A" w14:textId="6165EA93" w:rsidR="000035D5" w:rsidRDefault="00796716" w:rsidP="000035D5">
                      <w:r>
                        <w:t xml:space="preserve">Our study </w:t>
                      </w:r>
                      <w:r w:rsidR="003D63C9">
                        <w:t>was approved by the Zambian National Health Research Authority and the University of Zambia Biomedical Research Ethics Committee. Our study involved</w:t>
                      </w:r>
                      <w:r>
                        <w:t xml:space="preserve"> a community advisory board (CAB) and adolescent community advisory board (</w:t>
                      </w:r>
                      <w:proofErr w:type="spellStart"/>
                      <w:r>
                        <w:t>aCAB</w:t>
                      </w:r>
                      <w:proofErr w:type="spellEnd"/>
                      <w:r>
                        <w:t>)</w:t>
                      </w:r>
                      <w:r w:rsidR="00D27EB3">
                        <w:t>; both provided feedback on the study procedures throughout the study</w:t>
                      </w:r>
                      <w:r>
                        <w:t xml:space="preserve">. All adolescents and young people provided written informed consent prior to participation, with parents and guardians of adolescents aged 15-17 asked to provide assent for participation in </w:t>
                      </w:r>
                      <w:proofErr w:type="spellStart"/>
                      <w:r>
                        <w:t>Yathu</w:t>
                      </w:r>
                      <w:proofErr w:type="spellEnd"/>
                      <w:r>
                        <w:t xml:space="preserve"> </w:t>
                      </w:r>
                      <w:proofErr w:type="spellStart"/>
                      <w:r>
                        <w:t>Yathu</w:t>
                      </w:r>
                      <w:proofErr w:type="spellEnd"/>
                      <w:r>
                        <w:t xml:space="preserve"> during enumeration. Details are given on page 9.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3F9C5E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88069C1">
                <wp:simplePos x="0" y="0"/>
                <wp:positionH relativeFrom="margin">
                  <wp:align>left</wp:align>
                </wp:positionH>
                <wp:positionV relativeFrom="paragraph">
                  <wp:posOffset>1705595</wp:posOffset>
                </wp:positionV>
                <wp:extent cx="6838950" cy="490855"/>
                <wp:effectExtent l="0" t="0" r="19050" b="234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0855"/>
                        </a:xfrm>
                        <a:prstGeom prst="rect">
                          <a:avLst/>
                        </a:prstGeom>
                        <a:solidFill>
                          <a:srgbClr val="FFFFFF"/>
                        </a:solidFill>
                        <a:ln w="9525">
                          <a:solidFill>
                            <a:srgbClr val="193A65"/>
                          </a:solidFill>
                          <a:miter lim="800000"/>
                          <a:headEnd/>
                          <a:tailEnd/>
                        </a:ln>
                      </wps:spPr>
                      <wps:txbx>
                        <w:txbxContent>
                          <w:p w14:paraId="6D21B23F" w14:textId="094ECFC7" w:rsidR="000035D5" w:rsidRDefault="00796716" w:rsidP="000035D5">
                            <w:r>
                              <w:t xml:space="preserve">The adolescents and young people were involved in the design of the </w:t>
                            </w:r>
                            <w:proofErr w:type="spellStart"/>
                            <w:r>
                              <w:t>Yathu</w:t>
                            </w:r>
                            <w:proofErr w:type="spellEnd"/>
                            <w:r>
                              <w:t xml:space="preserve"> </w:t>
                            </w:r>
                            <w:proofErr w:type="spellStart"/>
                            <w:r>
                              <w:t>Yathu</w:t>
                            </w:r>
                            <w:proofErr w:type="spellEnd"/>
                            <w:r>
                              <w:t xml:space="preserve"> intervention, which was subsequently evaluated in the trial. Members of the </w:t>
                            </w:r>
                            <w:proofErr w:type="spellStart"/>
                            <w:r>
                              <w:t>aCAB</w:t>
                            </w:r>
                            <w:proofErr w:type="spellEnd"/>
                            <w:r>
                              <w:t xml:space="preserve"> provided feedback o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4.3pt;width:538.5pt;height:38.6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2/OGgIAACY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" strokecolor="#193a65">
                <v:textbox>
                  <w:txbxContent>
                    <w:p w14:paraId="6D21B23F" w14:textId="094ECFC7" w:rsidR="000035D5" w:rsidRDefault="00796716" w:rsidP="000035D5">
                      <w:r>
                        <w:t xml:space="preserve">The adolescents and young people were involved in the design of the </w:t>
                      </w:r>
                      <w:proofErr w:type="spellStart"/>
                      <w:r>
                        <w:t>Yathu</w:t>
                      </w:r>
                      <w:proofErr w:type="spellEnd"/>
                      <w:r>
                        <w:t xml:space="preserve"> </w:t>
                      </w:r>
                      <w:proofErr w:type="spellStart"/>
                      <w:r>
                        <w:t>Yathu</w:t>
                      </w:r>
                      <w:proofErr w:type="spellEnd"/>
                      <w:r>
                        <w:t xml:space="preserve"> intervention, which was subsequently evaluated in the trial. Members of the </w:t>
                      </w:r>
                      <w:proofErr w:type="spellStart"/>
                      <w:r>
                        <w:t>aCAB</w:t>
                      </w:r>
                      <w:proofErr w:type="spellEnd"/>
                      <w:r>
                        <w:t xml:space="preserve"> provided feedback on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A3FC5DB">
                <wp:simplePos x="0" y="0"/>
                <wp:positionH relativeFrom="margin">
                  <wp:align>left</wp:align>
                </wp:positionH>
                <wp:positionV relativeFrom="paragraph">
                  <wp:posOffset>1010637</wp:posOffset>
                </wp:positionV>
                <wp:extent cx="6838950" cy="8985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8543"/>
                        </a:xfrm>
                        <a:prstGeom prst="rect">
                          <a:avLst/>
                        </a:prstGeom>
                        <a:solidFill>
                          <a:srgbClr val="FFFFFF"/>
                        </a:solidFill>
                        <a:ln w="9525">
                          <a:solidFill>
                            <a:srgbClr val="193A65"/>
                          </a:solidFill>
                          <a:miter lim="800000"/>
                          <a:headEnd/>
                          <a:tailEnd/>
                        </a:ln>
                      </wps:spPr>
                      <wps:txbx>
                        <w:txbxContent>
                          <w:p w14:paraId="53B10E27" w14:textId="40845E09" w:rsidR="000035D5" w:rsidRDefault="00796716" w:rsidP="000035D5">
                            <w:r>
                              <w:t xml:space="preserve">Zambart has over </w:t>
                            </w:r>
                            <w:r w:rsidR="00E71DFD">
                              <w:t>20</w:t>
                            </w:r>
                            <w:r>
                              <w:t xml:space="preserve"> years of experience working with the communities included in this study</w:t>
                            </w:r>
                            <w:r w:rsidR="00B33647">
                              <w:t xml:space="preserve"> and is internationally recognized for its expertise in community engagement</w:t>
                            </w:r>
                            <w:r>
                              <w:t xml:space="preserve">. Research Assistants were trained in how to provide information and obtain informed consent. Information was provided in the language participants were most comfortable i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79.6pt;width:538.5pt;height:70.7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BUFGAIAACY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" strokecolor="#193a65">
                <v:textbox>
                  <w:txbxContent>
                    <w:p w14:paraId="53B10E27" w14:textId="40845E09" w:rsidR="000035D5" w:rsidRDefault="00796716" w:rsidP="000035D5">
                      <w:r>
                        <w:t xml:space="preserve">Zambart has over </w:t>
                      </w:r>
                      <w:r w:rsidR="00E71DFD">
                        <w:t>20</w:t>
                      </w:r>
                      <w:r>
                        <w:t xml:space="preserve"> years of experience working with the communities included in this study</w:t>
                      </w:r>
                      <w:r w:rsidR="00B33647">
                        <w:t xml:space="preserve"> and is internationally recognized for its expertise in community engagement</w:t>
                      </w:r>
                      <w:r>
                        <w:t xml:space="preserve">. Research Assistants were trained in how to provide information and obtain informed consent. Information was provided in the language participants were most comfortable i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8F3E84F">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A49443" w:rsidR="000035D5" w:rsidRDefault="00796716" w:rsidP="000035D5">
                            <w:r>
                              <w:t>The study findings have already been shared with the study communit</w:t>
                            </w:r>
                            <w:r w:rsidR="00E71DFD">
                              <w:t>ies</w:t>
                            </w:r>
                            <w:r>
                              <w:t xml:space="preserve"> and with national stakeholders during a national dissemination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FA49443" w:rsidR="000035D5" w:rsidRDefault="00796716" w:rsidP="000035D5">
                      <w:r>
                        <w:t>The study findings have already been shared with the study communit</w:t>
                      </w:r>
                      <w:r w:rsidR="00E71DFD">
                        <w:t>ies</w:t>
                      </w:r>
                      <w:r>
                        <w:t xml:space="preserve"> and with national stakeholders during a national dissemination meeting.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419367" w:rsidR="000035D5" w:rsidRDefault="0079671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0419367" w:rsidR="000035D5" w:rsidRDefault="00796716"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250F67" w14:textId="77777777" w:rsidR="00796716" w:rsidRDefault="00796716" w:rsidP="00796716">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3250F67" w14:textId="77777777" w:rsidR="00796716" w:rsidRDefault="00796716" w:rsidP="00796716">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CCCFE3" w14:textId="77777777" w:rsidR="00796716" w:rsidRDefault="00796716" w:rsidP="00796716">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FCCCFE3" w14:textId="77777777" w:rsidR="00796716" w:rsidRDefault="00796716" w:rsidP="00796716">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501FC3" w14:textId="77777777" w:rsidR="00796716" w:rsidRDefault="00796716" w:rsidP="00796716">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F501FC3" w14:textId="77777777" w:rsidR="00796716" w:rsidRDefault="00796716" w:rsidP="00796716">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DF760C" w14:textId="77777777" w:rsidR="00796716" w:rsidRDefault="00796716" w:rsidP="00796716">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FDF760C" w14:textId="77777777" w:rsidR="00796716" w:rsidRDefault="00796716" w:rsidP="00796716">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86388">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376D5" w14:textId="77777777" w:rsidR="00380C0B" w:rsidRDefault="00380C0B" w:rsidP="00F57A3B">
      <w:r>
        <w:separator/>
      </w:r>
    </w:p>
  </w:endnote>
  <w:endnote w:type="continuationSeparator" w:id="0">
    <w:p w14:paraId="509FA3E8" w14:textId="77777777" w:rsidR="00380C0B" w:rsidRDefault="00380C0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E41F8" w14:textId="77777777" w:rsidR="00380C0B" w:rsidRDefault="00380C0B" w:rsidP="00F57A3B">
      <w:r>
        <w:separator/>
      </w:r>
    </w:p>
  </w:footnote>
  <w:footnote w:type="continuationSeparator" w:id="0">
    <w:p w14:paraId="7B3457B4" w14:textId="77777777" w:rsidR="00380C0B" w:rsidRDefault="00380C0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491C"/>
    <w:rsid w:val="000F365D"/>
    <w:rsid w:val="00116E71"/>
    <w:rsid w:val="00335779"/>
    <w:rsid w:val="00380C0B"/>
    <w:rsid w:val="003D63C9"/>
    <w:rsid w:val="003E105F"/>
    <w:rsid w:val="003E7EB6"/>
    <w:rsid w:val="0047348F"/>
    <w:rsid w:val="004A7A57"/>
    <w:rsid w:val="00541C18"/>
    <w:rsid w:val="00580384"/>
    <w:rsid w:val="0069423E"/>
    <w:rsid w:val="00796716"/>
    <w:rsid w:val="00831ADE"/>
    <w:rsid w:val="00841F25"/>
    <w:rsid w:val="009364D9"/>
    <w:rsid w:val="00A43F5B"/>
    <w:rsid w:val="00B33647"/>
    <w:rsid w:val="00D27EB3"/>
    <w:rsid w:val="00DC3D7A"/>
    <w:rsid w:val="00E004E6"/>
    <w:rsid w:val="00E71DFD"/>
    <w:rsid w:val="00E8638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48ABF8B4E1BD4C8D0C7EC7B610D942" ma:contentTypeVersion="11" ma:contentTypeDescription="Create a new document." ma:contentTypeScope="" ma:versionID="70b8edec1362cc32fef153e19d58b883">
  <xsd:schema xmlns:xsd="http://www.w3.org/2001/XMLSchema" xmlns:xs="http://www.w3.org/2001/XMLSchema" xmlns:p="http://schemas.microsoft.com/office/2006/metadata/properties" xmlns:ns3="4cbea629-9227-4309-900f-c7f9f21daf62" targetNamespace="http://schemas.microsoft.com/office/2006/metadata/properties" ma:root="true" ma:fieldsID="92daf4ed3dddbfdda9ee05d23914e498" ns3:_="">
    <xsd:import namespace="4cbea629-9227-4309-900f-c7f9f21daf6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bea629-9227-4309-900f-c7f9f21daf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465069-D5A7-4E3B-92EC-CA878C6822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bea629-9227-4309-900f-c7f9f21daf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DE256F-729F-41FF-B089-46A2B83F18E4}">
  <ds:schemaRefs>
    <ds:schemaRef ds:uri="http://schemas.microsoft.com/sharepoint/v3/contenttype/forms"/>
  </ds:schemaRefs>
</ds:datastoreItem>
</file>

<file path=customXml/itemProps3.xml><?xml version="1.0" encoding="utf-8"?>
<ds:datastoreItem xmlns:ds="http://schemas.openxmlformats.org/officeDocument/2006/customXml" ds:itemID="{B307F3E0-EBB2-4EDD-BF7F-FA2170F93B3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7</Words>
  <Characters>52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nadette Hensen</cp:lastModifiedBy>
  <cp:revision>2</cp:revision>
  <dcterms:created xsi:type="dcterms:W3CDTF">2023-03-16T09:56:00Z</dcterms:created>
  <dcterms:modified xsi:type="dcterms:W3CDTF">2023-03-16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48ABF8B4E1BD4C8D0C7EC7B610D942</vt:lpwstr>
  </property>
</Properties>
</file>